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42"/>
        <w:tblW w:w="95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5060"/>
        <w:gridCol w:w="2605"/>
        <w:gridCol w:w="1835"/>
      </w:tblGrid>
      <w:tr w:rsidR="007C77F0" w14:paraId="4657D823" w14:textId="77777777" w:rsidTr="007C77F0">
        <w:trPr>
          <w:trHeight w:val="503"/>
        </w:trPr>
        <w:tc>
          <w:tcPr>
            <w:tcW w:w="950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143CAC" w14:textId="77777777" w:rsidR="007C77F0" w:rsidRDefault="007C77F0" w:rsidP="007C77F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7 </w:t>
            </w:r>
            <w:r w:rsidRPr="27CF2A45">
              <w:rPr>
                <w:rFonts w:ascii="Times New Roman" w:eastAsia="Times New Roman" w:hAnsi="Times New Roman" w:cs="Times New Roman"/>
              </w:rPr>
              <w:t>Table. </w:t>
            </w:r>
          </w:p>
          <w:p w14:paraId="6A688233" w14:textId="77777777" w:rsidR="007C77F0" w:rsidRDefault="007C77F0" w:rsidP="007C77F0">
            <w:pPr>
              <w:rPr>
                <w:rFonts w:ascii="Times" w:eastAsia="Times New Roman" w:hAnsi="Times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 xml:space="preserve">Associations between Screen Time and Social Media Platform Use and Weight-Related Bullying among </w:t>
            </w:r>
            <w:r w:rsidRPr="27CF2A45">
              <w:rPr>
                <w:rFonts w:ascii="Times" w:eastAsia="Times New Roman" w:hAnsi="Times" w:cs="Segoe UI"/>
              </w:rPr>
              <w:t>Adolescent Participants in Chile from the 2020 International Food Policy Study (n = 1,</w:t>
            </w:r>
            <w:r>
              <w:rPr>
                <w:rFonts w:ascii="Times" w:eastAsia="Times New Roman" w:hAnsi="Times" w:cs="Segoe UI"/>
              </w:rPr>
              <w:t>615</w:t>
            </w:r>
            <w:r w:rsidRPr="27CF2A45">
              <w:rPr>
                <w:rFonts w:ascii="Times" w:eastAsia="Times New Roman" w:hAnsi="Times" w:cs="Segoe UI"/>
              </w:rPr>
              <w:t>)</w:t>
            </w:r>
          </w:p>
        </w:tc>
      </w:tr>
      <w:tr w:rsidR="007C77F0" w14:paraId="5E4459E5" w14:textId="77777777" w:rsidTr="007C77F0">
        <w:trPr>
          <w:trHeight w:val="177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0B88FD" w14:textId="77777777" w:rsidR="007C77F0" w:rsidRPr="00043A11" w:rsidRDefault="007C77F0" w:rsidP="007C77F0">
            <w:pPr>
              <w:rPr>
                <w:rFonts w:ascii="Segoe UI" w:eastAsia="Times New Roman" w:hAnsi="Segoe UI" w:cs="Segoe UI"/>
                <w:b/>
                <w:bCs/>
              </w:rPr>
            </w:pPr>
            <w:r w:rsidRPr="00043A11">
              <w:rPr>
                <w:rFonts w:ascii="Times New Roman" w:eastAsia="Times New Roman" w:hAnsi="Times New Roman" w:cs="Times New Roman"/>
                <w:b/>
                <w:bCs/>
              </w:rPr>
              <w:t>Screen Time, Hours per Weekday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931651" w14:textId="77777777" w:rsidR="007C77F0" w:rsidRDefault="007C77F0" w:rsidP="007C77F0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 xml:space="preserve">PR (95% </w:t>
            </w:r>
            <w:proofErr w:type="gramStart"/>
            <w:r w:rsidRPr="27CF2A45">
              <w:rPr>
                <w:rFonts w:ascii="Times New Roman" w:eastAsia="Times New Roman" w:hAnsi="Times New Roman" w:cs="Times New Roman"/>
              </w:rPr>
              <w:t>CI)</w:t>
            </w:r>
            <w:r w:rsidRPr="27CF2A4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  <w:r w:rsidRPr="27CF2A4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CC1B6A" w14:textId="77777777" w:rsidR="007C77F0" w:rsidRDefault="007C77F0" w:rsidP="007C77F0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p </w:t>
            </w:r>
          </w:p>
        </w:tc>
      </w:tr>
      <w:tr w:rsidR="007C77F0" w14:paraId="035281B2" w14:textId="77777777" w:rsidTr="007C77F0">
        <w:trPr>
          <w:trHeight w:val="236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397C5B" w14:textId="77777777" w:rsidR="007C77F0" w:rsidRDefault="007C77F0" w:rsidP="007C77F0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YouTube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64AAEA" w14:textId="77777777" w:rsidR="007C77F0" w:rsidRDefault="007C77F0" w:rsidP="007C77F0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1.04 (0.96-1.12)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FDB696" w14:textId="77777777" w:rsidR="007C77F0" w:rsidRDefault="007C77F0" w:rsidP="007C77F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0.352</w:t>
            </w:r>
          </w:p>
        </w:tc>
      </w:tr>
      <w:tr w:rsidR="007C77F0" w14:paraId="4202C809" w14:textId="77777777" w:rsidTr="007C77F0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463E0B" w14:textId="77777777" w:rsidR="007C77F0" w:rsidRDefault="007C77F0" w:rsidP="007C77F0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Social Media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C6DE34" w14:textId="77777777" w:rsidR="007C77F0" w:rsidRDefault="007C77F0" w:rsidP="007C77F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1.03 (0.95-1.11)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472FD5" w14:textId="77777777" w:rsidR="007C77F0" w:rsidRDefault="007C77F0" w:rsidP="007C77F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0.480</w:t>
            </w:r>
          </w:p>
        </w:tc>
      </w:tr>
      <w:tr w:rsidR="007C77F0" w14:paraId="74F28495" w14:textId="77777777" w:rsidTr="007C77F0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C0C9F2" w14:textId="77777777" w:rsidR="007C77F0" w:rsidRDefault="007C77F0" w:rsidP="007C77F0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TV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105076" w14:textId="77777777" w:rsidR="007C77F0" w:rsidRDefault="007C77F0" w:rsidP="007C77F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1.05 (0.97-1.14)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6EB88F8" w14:textId="77777777" w:rsidR="007C77F0" w:rsidRDefault="007C77F0" w:rsidP="007C77F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0.217</w:t>
            </w:r>
          </w:p>
        </w:tc>
      </w:tr>
      <w:tr w:rsidR="007C77F0" w14:paraId="7406C81B" w14:textId="77777777" w:rsidTr="007C77F0">
        <w:trPr>
          <w:trHeight w:val="236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D536F3" w14:textId="77777777" w:rsidR="007C77F0" w:rsidRDefault="007C77F0" w:rsidP="007C77F0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Video Game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A9D4A2" w14:textId="77777777" w:rsidR="007C77F0" w:rsidRDefault="007C77F0" w:rsidP="007C77F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1.07 (0.99-1.14)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4F01D9" w14:textId="77777777" w:rsidR="007C77F0" w:rsidRDefault="007C77F0" w:rsidP="007C77F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0.081</w:t>
            </w:r>
          </w:p>
        </w:tc>
      </w:tr>
      <w:tr w:rsidR="007C77F0" w14:paraId="4721615F" w14:textId="77777777" w:rsidTr="007C77F0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37B1B0" w14:textId="77777777" w:rsidR="007C77F0" w:rsidRDefault="007C77F0" w:rsidP="007C77F0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Browsing Web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A88CC5" w14:textId="77777777" w:rsidR="007C77F0" w:rsidRDefault="007C77F0" w:rsidP="007C77F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0.96 (0.88-1.05)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2D479E" w14:textId="77777777" w:rsidR="007C77F0" w:rsidRDefault="007C77F0" w:rsidP="007C77F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0.345</w:t>
            </w:r>
          </w:p>
        </w:tc>
      </w:tr>
      <w:tr w:rsidR="007C77F0" w14:paraId="73A8EE08" w14:textId="77777777" w:rsidTr="007C77F0">
        <w:trPr>
          <w:trHeight w:val="74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A165B5" w14:textId="77777777" w:rsidR="007C77F0" w:rsidRDefault="007C77F0" w:rsidP="007C77F0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Total Screen Time Hours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C7B5AE" w14:textId="77777777" w:rsidR="007C77F0" w:rsidRDefault="007C77F0" w:rsidP="007C77F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1.01 (0.99-1.04)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91C7C1" w14:textId="77777777" w:rsidR="007C77F0" w:rsidRDefault="007C77F0" w:rsidP="007C77F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0.262</w:t>
            </w:r>
          </w:p>
        </w:tc>
      </w:tr>
      <w:tr w:rsidR="007C77F0" w14:paraId="5140FB1C" w14:textId="77777777" w:rsidTr="007C77F0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C0AE95" w14:textId="77777777" w:rsidR="007C77F0" w:rsidRPr="00043A11" w:rsidRDefault="007C77F0" w:rsidP="007C77F0">
            <w:pPr>
              <w:rPr>
                <w:rFonts w:ascii="Segoe UI" w:eastAsia="Times New Roman" w:hAnsi="Segoe UI" w:cs="Segoe UI"/>
                <w:b/>
                <w:bCs/>
              </w:rPr>
            </w:pPr>
            <w:r w:rsidRPr="00043A11">
              <w:rPr>
                <w:rFonts w:ascii="Times New Roman" w:eastAsia="Times New Roman" w:hAnsi="Times New Roman" w:cs="Times New Roman"/>
                <w:b/>
                <w:bCs/>
              </w:rPr>
              <w:t>Social Media Platform Use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F64AF2" w14:textId="77777777" w:rsidR="007C77F0" w:rsidRDefault="007C77F0" w:rsidP="007C77F0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 xml:space="preserve">PR (95% </w:t>
            </w:r>
            <w:proofErr w:type="gramStart"/>
            <w:r w:rsidRPr="27CF2A45">
              <w:rPr>
                <w:rFonts w:ascii="Times New Roman" w:eastAsia="Times New Roman" w:hAnsi="Times New Roman" w:cs="Times New Roman"/>
              </w:rPr>
              <w:t>CI)</w:t>
            </w:r>
            <w:r w:rsidRPr="27CF2A4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  <w:r w:rsidRPr="27CF2A4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A5DDF7" w14:textId="77777777" w:rsidR="007C77F0" w:rsidRDefault="007C77F0" w:rsidP="007C77F0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p </w:t>
            </w:r>
          </w:p>
        </w:tc>
      </w:tr>
      <w:tr w:rsidR="007C77F0" w14:paraId="73E197DF" w14:textId="77777777" w:rsidTr="007C77F0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E4BB8" w14:textId="77777777" w:rsidR="007C77F0" w:rsidRDefault="007C77F0" w:rsidP="007C77F0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Facebook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4DBB6ED" w14:textId="77777777" w:rsidR="007C77F0" w:rsidRDefault="007C77F0" w:rsidP="007C77F0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0.86 (0.69-1.09)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C0556D8" w14:textId="77777777" w:rsidR="007C77F0" w:rsidRDefault="007C77F0" w:rsidP="007C77F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0.216</w:t>
            </w:r>
          </w:p>
        </w:tc>
      </w:tr>
      <w:tr w:rsidR="007C77F0" w14:paraId="566B4D99" w14:textId="77777777" w:rsidTr="007C77F0">
        <w:trPr>
          <w:trHeight w:val="236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C4C82" w14:textId="77777777" w:rsidR="007C77F0" w:rsidRDefault="007C77F0" w:rsidP="007C77F0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Instagram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15FF2DE" w14:textId="77777777" w:rsidR="007C77F0" w:rsidRDefault="007C77F0" w:rsidP="007C77F0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0.98 (0.74-1.31)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8F4E7BF" w14:textId="77777777" w:rsidR="007C77F0" w:rsidRDefault="007C77F0" w:rsidP="007C77F0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0.904 </w:t>
            </w:r>
          </w:p>
        </w:tc>
      </w:tr>
      <w:tr w:rsidR="007C77F0" w14:paraId="25D9467C" w14:textId="77777777" w:rsidTr="007C77F0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CBDCC" w14:textId="77777777" w:rsidR="007C77F0" w:rsidRDefault="007C77F0" w:rsidP="007C77F0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TikTok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B5A256F" w14:textId="77777777" w:rsidR="007C77F0" w:rsidRDefault="007C77F0" w:rsidP="007C77F0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1.20 (0.94-1.53)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C5AE392" w14:textId="77777777" w:rsidR="007C77F0" w:rsidRDefault="007C77F0" w:rsidP="007C77F0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0.146 </w:t>
            </w:r>
          </w:p>
        </w:tc>
      </w:tr>
      <w:tr w:rsidR="007C77F0" w14:paraId="4D1EE8F0" w14:textId="77777777" w:rsidTr="007C77F0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71D2D9" w14:textId="77777777" w:rsidR="007C77F0" w:rsidRDefault="007C77F0" w:rsidP="007C77F0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Twitter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8B29377" w14:textId="77777777" w:rsidR="007C77F0" w:rsidRDefault="007C77F0" w:rsidP="007C77F0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1.14 (0.87-1.51)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5D024C1" w14:textId="77777777" w:rsidR="007C77F0" w:rsidRDefault="007C77F0" w:rsidP="007C77F0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0.334 </w:t>
            </w:r>
          </w:p>
        </w:tc>
      </w:tr>
      <w:tr w:rsidR="007C77F0" w14:paraId="49A9FCE7" w14:textId="77777777" w:rsidTr="007C77F0">
        <w:trPr>
          <w:trHeight w:val="236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B1D86" w14:textId="77777777" w:rsidR="007C77F0" w:rsidRDefault="007C77F0" w:rsidP="007C77F0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Snapchat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2086B75" w14:textId="77777777" w:rsidR="007C77F0" w:rsidRPr="00043A11" w:rsidRDefault="007C77F0" w:rsidP="007C77F0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1.39 (1.03-1.</w:t>
            </w:r>
            <w:proofErr w:type="gramStart"/>
            <w:r w:rsidRPr="00043A11">
              <w:rPr>
                <w:rFonts w:ascii="Times New Roman" w:eastAsia="Times New Roman" w:hAnsi="Times New Roman" w:cs="Times New Roman"/>
              </w:rPr>
              <w:t>87)*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80F2FD0" w14:textId="77777777" w:rsidR="007C77F0" w:rsidRPr="00043A11" w:rsidRDefault="007C77F0" w:rsidP="007C77F0">
            <w:pPr>
              <w:jc w:val="center"/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 xml:space="preserve"> 0.033 </w:t>
            </w:r>
          </w:p>
        </w:tc>
      </w:tr>
      <w:tr w:rsidR="007C77F0" w14:paraId="1BCEEB5E" w14:textId="77777777" w:rsidTr="007C77F0">
        <w:trPr>
          <w:trHeight w:val="251"/>
        </w:trPr>
        <w:tc>
          <w:tcPr>
            <w:tcW w:w="5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58088E" w14:textId="77777777" w:rsidR="007C77F0" w:rsidRDefault="007C77F0" w:rsidP="007C77F0">
            <w:pPr>
              <w:ind w:left="150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Twitch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14CF2DF" w14:textId="77777777" w:rsidR="007C77F0" w:rsidRDefault="007C77F0" w:rsidP="007C77F0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1.08 (0.80-1.44)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00E3332" w14:textId="77777777" w:rsidR="007C77F0" w:rsidRDefault="007C77F0" w:rsidP="007C77F0">
            <w:pPr>
              <w:jc w:val="center"/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0.627 </w:t>
            </w:r>
          </w:p>
        </w:tc>
      </w:tr>
      <w:tr w:rsidR="007C77F0" w14:paraId="61C9186C" w14:textId="77777777" w:rsidTr="007C77F0">
        <w:trPr>
          <w:trHeight w:val="488"/>
        </w:trPr>
        <w:tc>
          <w:tcPr>
            <w:tcW w:w="9500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2845B2" w14:textId="77777777" w:rsidR="007C77F0" w:rsidRDefault="007C77F0" w:rsidP="007C77F0">
            <w:pPr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 xml:space="preserve">Note: </w:t>
            </w:r>
            <w:r>
              <w:rPr>
                <w:rFonts w:ascii="Times New Roman" w:eastAsia="Times New Roman" w:hAnsi="Times New Roman" w:cs="Times New Roman"/>
              </w:rPr>
              <w:t xml:space="preserve">Each cell represents the abbreviated outputs of 12 </w:t>
            </w:r>
            <w:r w:rsidRPr="00791F86">
              <w:rPr>
                <w:rFonts w:ascii="Times New Roman" w:hAnsi="Times New Roman" w:cs="Times New Roman"/>
              </w:rPr>
              <w:t>modified Poisson regression models</w:t>
            </w:r>
            <w:r>
              <w:rPr>
                <w:rFonts w:ascii="Times New Roman" w:hAnsi="Times New Roman" w:cs="Times New Roman"/>
              </w:rPr>
              <w:t xml:space="preserve"> with screen time and social media platform use as the independent variables and weight-related bullying as the dependent variable. </w:t>
            </w:r>
            <w:r w:rsidRPr="27CF2A45">
              <w:rPr>
                <w:rFonts w:ascii="Times New Roman" w:eastAsia="Times New Roman" w:hAnsi="Times New Roman" w:cs="Times New Roman"/>
              </w:rPr>
              <w:t>Preconstructed sample weighting applied to all analyses. </w:t>
            </w:r>
          </w:p>
          <w:p w14:paraId="6006A19E" w14:textId="77777777" w:rsidR="007C77F0" w:rsidRDefault="007C77F0" w:rsidP="007C77F0">
            <w:pPr>
              <w:rPr>
                <w:rFonts w:ascii="Segoe UI" w:eastAsia="Times New Roman" w:hAnsi="Segoe UI" w:cs="Segoe UI"/>
              </w:rPr>
            </w:pPr>
            <w:r w:rsidRPr="00043A11">
              <w:rPr>
                <w:rFonts w:ascii="Times New Roman" w:eastAsia="Times New Roman" w:hAnsi="Times New Roman" w:cs="Times New Roman"/>
              </w:rPr>
              <w:t>*</w:t>
            </w:r>
            <w:r w:rsidRPr="27CF2A4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 w:rsidRPr="27CF2A45">
              <w:rPr>
                <w:rFonts w:ascii="Times New Roman" w:eastAsia="Times New Roman" w:hAnsi="Times New Roman" w:cs="Times New Roman"/>
              </w:rPr>
              <w:t>indicates</w:t>
            </w:r>
            <w:proofErr w:type="gramEnd"/>
            <w:r w:rsidRPr="27CF2A45">
              <w:rPr>
                <w:rFonts w:ascii="Times New Roman" w:eastAsia="Times New Roman" w:hAnsi="Times New Roman" w:cs="Times New Roman"/>
              </w:rPr>
              <w:t xml:space="preserve"> statistical significance (p &lt; 0.05). </w:t>
            </w:r>
          </w:p>
          <w:p w14:paraId="79731039" w14:textId="77777777" w:rsidR="007C77F0" w:rsidRDefault="007C77F0" w:rsidP="007C77F0">
            <w:pPr>
              <w:rPr>
                <w:rFonts w:ascii="Segoe UI" w:eastAsia="Times New Roman" w:hAnsi="Segoe UI" w:cs="Segoe UI"/>
              </w:rPr>
            </w:pPr>
            <w:r w:rsidRPr="27CF2A45">
              <w:rPr>
                <w:rFonts w:ascii="Times New Roman" w:eastAsia="Times New Roman" w:hAnsi="Times New Roman" w:cs="Times New Roman"/>
              </w:rPr>
              <w:t>PR = Prevalence ratio; CI = Confidence interval </w:t>
            </w:r>
          </w:p>
          <w:p w14:paraId="4E425524" w14:textId="77777777" w:rsidR="007C77F0" w:rsidRDefault="007C77F0" w:rsidP="007C77F0">
            <w:pPr>
              <w:rPr>
                <w:rFonts w:ascii="Segoe UI" w:eastAsia="Times New Roman" w:hAnsi="Segoe UI" w:cs="Segoe UI"/>
              </w:rPr>
            </w:pPr>
            <w:proofErr w:type="spellStart"/>
            <w:r w:rsidRPr="27CF2A4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27CF2A45">
              <w:rPr>
                <w:rFonts w:ascii="Times New Roman" w:eastAsia="Times New Roman" w:hAnsi="Times New Roman" w:cs="Times New Roman"/>
              </w:rPr>
              <w:t>Adjusted</w:t>
            </w:r>
            <w:proofErr w:type="spellEnd"/>
            <w:r w:rsidRPr="27CF2A45">
              <w:rPr>
                <w:rFonts w:ascii="Times New Roman" w:eastAsia="Times New Roman" w:hAnsi="Times New Roman" w:cs="Times New Roman"/>
              </w:rPr>
              <w:t xml:space="preserve"> for age, race/ethnicity, body mass index z-score classification,</w:t>
            </w:r>
            <w:r>
              <w:rPr>
                <w:rFonts w:ascii="Times New Roman" w:eastAsia="Times New Roman" w:hAnsi="Times New Roman" w:cs="Times New Roman"/>
              </w:rPr>
              <w:t xml:space="preserve"> and</w:t>
            </w:r>
            <w:r w:rsidRPr="27CF2A45">
              <w:rPr>
                <w:rFonts w:ascii="Times New Roman" w:eastAsia="Times New Roman" w:hAnsi="Times New Roman" w:cs="Times New Roman"/>
              </w:rPr>
              <w:t xml:space="preserve"> family income adequacy. </w:t>
            </w:r>
          </w:p>
        </w:tc>
      </w:tr>
    </w:tbl>
    <w:p w14:paraId="1B3EAA9E" w14:textId="74592B3B" w:rsidR="27CF2A45" w:rsidRDefault="27CF2A45" w:rsidP="007C77F0"/>
    <w:sectPr w:rsidR="27CF2A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E7C"/>
    <w:rsid w:val="0000206C"/>
    <w:rsid w:val="00010788"/>
    <w:rsid w:val="00043A11"/>
    <w:rsid w:val="000C6B0B"/>
    <w:rsid w:val="000F7EDA"/>
    <w:rsid w:val="00101D27"/>
    <w:rsid w:val="00144C27"/>
    <w:rsid w:val="001749AB"/>
    <w:rsid w:val="001816C1"/>
    <w:rsid w:val="00186B9C"/>
    <w:rsid w:val="001A0B68"/>
    <w:rsid w:val="00250E7C"/>
    <w:rsid w:val="00287A35"/>
    <w:rsid w:val="002C5463"/>
    <w:rsid w:val="00360BF7"/>
    <w:rsid w:val="003C1147"/>
    <w:rsid w:val="0042216D"/>
    <w:rsid w:val="004226B4"/>
    <w:rsid w:val="00506818"/>
    <w:rsid w:val="00561B18"/>
    <w:rsid w:val="0062205D"/>
    <w:rsid w:val="0063644E"/>
    <w:rsid w:val="0066761D"/>
    <w:rsid w:val="006830E6"/>
    <w:rsid w:val="007C77F0"/>
    <w:rsid w:val="007F47ED"/>
    <w:rsid w:val="0084294C"/>
    <w:rsid w:val="009373B2"/>
    <w:rsid w:val="009B7AE2"/>
    <w:rsid w:val="009C78DA"/>
    <w:rsid w:val="00A957D6"/>
    <w:rsid w:val="00B3D543"/>
    <w:rsid w:val="00B5091D"/>
    <w:rsid w:val="00BA2EA4"/>
    <w:rsid w:val="00BF6757"/>
    <w:rsid w:val="00C43614"/>
    <w:rsid w:val="00D8689A"/>
    <w:rsid w:val="00DB18A7"/>
    <w:rsid w:val="00DFFE7B"/>
    <w:rsid w:val="00E1384E"/>
    <w:rsid w:val="00EF6858"/>
    <w:rsid w:val="00F72EBD"/>
    <w:rsid w:val="00FF0FFC"/>
    <w:rsid w:val="0193107D"/>
    <w:rsid w:val="029028E2"/>
    <w:rsid w:val="0379AA76"/>
    <w:rsid w:val="03A0A9F6"/>
    <w:rsid w:val="03A8F581"/>
    <w:rsid w:val="043E778F"/>
    <w:rsid w:val="04BBDD8A"/>
    <w:rsid w:val="05CB68CC"/>
    <w:rsid w:val="05FA7B9D"/>
    <w:rsid w:val="060180C7"/>
    <w:rsid w:val="0623288F"/>
    <w:rsid w:val="063C50EC"/>
    <w:rsid w:val="068ADF8D"/>
    <w:rsid w:val="06A19569"/>
    <w:rsid w:val="06CFB9CF"/>
    <w:rsid w:val="06DB1556"/>
    <w:rsid w:val="072AE7C0"/>
    <w:rsid w:val="07847F3D"/>
    <w:rsid w:val="079E95DB"/>
    <w:rsid w:val="07CA44F8"/>
    <w:rsid w:val="07FC6675"/>
    <w:rsid w:val="0821E4A3"/>
    <w:rsid w:val="08DE6A75"/>
    <w:rsid w:val="09143531"/>
    <w:rsid w:val="09540955"/>
    <w:rsid w:val="0957D9B7"/>
    <w:rsid w:val="095FF450"/>
    <w:rsid w:val="09AEF149"/>
    <w:rsid w:val="09F8E8C0"/>
    <w:rsid w:val="0AE58C13"/>
    <w:rsid w:val="0AEFD9B6"/>
    <w:rsid w:val="0B0BD0C9"/>
    <w:rsid w:val="0B9EBBC9"/>
    <w:rsid w:val="0BB4E82E"/>
    <w:rsid w:val="0BFF9A72"/>
    <w:rsid w:val="0C2A1D49"/>
    <w:rsid w:val="0C8E7E4E"/>
    <w:rsid w:val="0C926A13"/>
    <w:rsid w:val="0C979512"/>
    <w:rsid w:val="0CDFA4FF"/>
    <w:rsid w:val="0D173410"/>
    <w:rsid w:val="0E33E4D5"/>
    <w:rsid w:val="0E353671"/>
    <w:rsid w:val="0E5EFB80"/>
    <w:rsid w:val="0F08E14E"/>
    <w:rsid w:val="0F3B6D55"/>
    <w:rsid w:val="0F5DD363"/>
    <w:rsid w:val="118CF96A"/>
    <w:rsid w:val="119760B7"/>
    <w:rsid w:val="11B5F171"/>
    <w:rsid w:val="11BB28A5"/>
    <w:rsid w:val="124AF0A7"/>
    <w:rsid w:val="12860831"/>
    <w:rsid w:val="128A0208"/>
    <w:rsid w:val="131BC7B8"/>
    <w:rsid w:val="13D8179A"/>
    <w:rsid w:val="13E6C108"/>
    <w:rsid w:val="1479A59B"/>
    <w:rsid w:val="14B21B66"/>
    <w:rsid w:val="1530147B"/>
    <w:rsid w:val="1538B030"/>
    <w:rsid w:val="154CDAD2"/>
    <w:rsid w:val="15C469C7"/>
    <w:rsid w:val="15EF1480"/>
    <w:rsid w:val="1610FD58"/>
    <w:rsid w:val="16137E4F"/>
    <w:rsid w:val="1669C332"/>
    <w:rsid w:val="16751A76"/>
    <w:rsid w:val="16C5A2AF"/>
    <w:rsid w:val="16FBEB01"/>
    <w:rsid w:val="1776C268"/>
    <w:rsid w:val="18DD7406"/>
    <w:rsid w:val="1943FB60"/>
    <w:rsid w:val="19CFED10"/>
    <w:rsid w:val="19D09E61"/>
    <w:rsid w:val="1A54DFC4"/>
    <w:rsid w:val="1AF4D66F"/>
    <w:rsid w:val="1B0DE840"/>
    <w:rsid w:val="1B840EB7"/>
    <w:rsid w:val="1C2FE669"/>
    <w:rsid w:val="1CB07B63"/>
    <w:rsid w:val="1DCF390E"/>
    <w:rsid w:val="1E173111"/>
    <w:rsid w:val="1E4C4BC4"/>
    <w:rsid w:val="1F572ED0"/>
    <w:rsid w:val="1F5BEEB4"/>
    <w:rsid w:val="1F9BE858"/>
    <w:rsid w:val="1FA7AAC7"/>
    <w:rsid w:val="2045F49F"/>
    <w:rsid w:val="206A8CB7"/>
    <w:rsid w:val="208C0D11"/>
    <w:rsid w:val="20F4DCFF"/>
    <w:rsid w:val="2123CA64"/>
    <w:rsid w:val="21757194"/>
    <w:rsid w:val="2186AD8A"/>
    <w:rsid w:val="219BF8E2"/>
    <w:rsid w:val="21D81202"/>
    <w:rsid w:val="220257E4"/>
    <w:rsid w:val="227EC0AA"/>
    <w:rsid w:val="230BFB1B"/>
    <w:rsid w:val="234EBD3F"/>
    <w:rsid w:val="2404D258"/>
    <w:rsid w:val="2406DD92"/>
    <w:rsid w:val="24C4952C"/>
    <w:rsid w:val="25877A5C"/>
    <w:rsid w:val="260D64B8"/>
    <w:rsid w:val="2620F6EC"/>
    <w:rsid w:val="26470B9E"/>
    <w:rsid w:val="2671144C"/>
    <w:rsid w:val="26781E08"/>
    <w:rsid w:val="26AD8AE6"/>
    <w:rsid w:val="27CF2A45"/>
    <w:rsid w:val="29534A94"/>
    <w:rsid w:val="2956ACBE"/>
    <w:rsid w:val="298491B8"/>
    <w:rsid w:val="299D42F1"/>
    <w:rsid w:val="2A95D9F6"/>
    <w:rsid w:val="2B00D3E0"/>
    <w:rsid w:val="2BFD7BDC"/>
    <w:rsid w:val="2C1D744A"/>
    <w:rsid w:val="2C739A04"/>
    <w:rsid w:val="2C90C022"/>
    <w:rsid w:val="2CF5274D"/>
    <w:rsid w:val="2D4DA3B8"/>
    <w:rsid w:val="2D740CCC"/>
    <w:rsid w:val="2D7BB083"/>
    <w:rsid w:val="2E0ECD7E"/>
    <w:rsid w:val="2E6D3481"/>
    <w:rsid w:val="2E93B623"/>
    <w:rsid w:val="2EAA9F30"/>
    <w:rsid w:val="2EF4F958"/>
    <w:rsid w:val="2F1F5233"/>
    <w:rsid w:val="2FAA9DDF"/>
    <w:rsid w:val="2FAD3F58"/>
    <w:rsid w:val="2FE96818"/>
    <w:rsid w:val="3007CAA9"/>
    <w:rsid w:val="30BB3A9D"/>
    <w:rsid w:val="30CA862C"/>
    <w:rsid w:val="3109CFA2"/>
    <w:rsid w:val="3152F92B"/>
    <w:rsid w:val="31ADDE4F"/>
    <w:rsid w:val="3312B9DB"/>
    <w:rsid w:val="333F6B6B"/>
    <w:rsid w:val="336CCE8F"/>
    <w:rsid w:val="33E9FCAF"/>
    <w:rsid w:val="34CBF7D0"/>
    <w:rsid w:val="351FDB11"/>
    <w:rsid w:val="3550CC38"/>
    <w:rsid w:val="355F02FE"/>
    <w:rsid w:val="35917769"/>
    <w:rsid w:val="35E3DDCC"/>
    <w:rsid w:val="35F3B70B"/>
    <w:rsid w:val="363562CD"/>
    <w:rsid w:val="367025CF"/>
    <w:rsid w:val="36982115"/>
    <w:rsid w:val="369F7840"/>
    <w:rsid w:val="36D44F81"/>
    <w:rsid w:val="3708AB3C"/>
    <w:rsid w:val="384CBB68"/>
    <w:rsid w:val="3860534F"/>
    <w:rsid w:val="38635770"/>
    <w:rsid w:val="387C7FCD"/>
    <w:rsid w:val="38F9772A"/>
    <w:rsid w:val="398DF2E0"/>
    <w:rsid w:val="39BD1AEE"/>
    <w:rsid w:val="39C901DB"/>
    <w:rsid w:val="39D67234"/>
    <w:rsid w:val="39FF27D1"/>
    <w:rsid w:val="3A051E50"/>
    <w:rsid w:val="3A70A76A"/>
    <w:rsid w:val="3A834795"/>
    <w:rsid w:val="3BF67C35"/>
    <w:rsid w:val="3C075C71"/>
    <w:rsid w:val="3C57D1BD"/>
    <w:rsid w:val="3D48540E"/>
    <w:rsid w:val="3E13737A"/>
    <w:rsid w:val="3ECFAA41"/>
    <w:rsid w:val="3F4844B8"/>
    <w:rsid w:val="3F61D45B"/>
    <w:rsid w:val="4049A45F"/>
    <w:rsid w:val="405C6A35"/>
    <w:rsid w:val="40EAF17C"/>
    <w:rsid w:val="4247B43D"/>
    <w:rsid w:val="42C9C4F2"/>
    <w:rsid w:val="4356BBC4"/>
    <w:rsid w:val="43AAAA1C"/>
    <w:rsid w:val="4482F7F5"/>
    <w:rsid w:val="44BE8387"/>
    <w:rsid w:val="44DCD225"/>
    <w:rsid w:val="45A7777A"/>
    <w:rsid w:val="46C6C9D4"/>
    <w:rsid w:val="479307C2"/>
    <w:rsid w:val="47A2D3D5"/>
    <w:rsid w:val="4821DA7A"/>
    <w:rsid w:val="4881031E"/>
    <w:rsid w:val="48C0FF7E"/>
    <w:rsid w:val="48DEBB36"/>
    <w:rsid w:val="48F6948B"/>
    <w:rsid w:val="4934C283"/>
    <w:rsid w:val="496D3E2D"/>
    <w:rsid w:val="497CFF71"/>
    <w:rsid w:val="49E4FED0"/>
    <w:rsid w:val="4A945318"/>
    <w:rsid w:val="4AC531FD"/>
    <w:rsid w:val="4AC72A9A"/>
    <w:rsid w:val="4C5CD68F"/>
    <w:rsid w:val="4C70F07C"/>
    <w:rsid w:val="4CC15B51"/>
    <w:rsid w:val="4D02D01A"/>
    <w:rsid w:val="4D4B4B35"/>
    <w:rsid w:val="4D5E4DC4"/>
    <w:rsid w:val="4DF820F9"/>
    <w:rsid w:val="4DFB311F"/>
    <w:rsid w:val="4E02B894"/>
    <w:rsid w:val="4E36B07F"/>
    <w:rsid w:val="4E380564"/>
    <w:rsid w:val="4E6F972E"/>
    <w:rsid w:val="4FAE9FDD"/>
    <w:rsid w:val="4FC35754"/>
    <w:rsid w:val="5198978C"/>
    <w:rsid w:val="5201EC13"/>
    <w:rsid w:val="5230F188"/>
    <w:rsid w:val="52892012"/>
    <w:rsid w:val="528FB7A3"/>
    <w:rsid w:val="52DACE82"/>
    <w:rsid w:val="52E36B37"/>
    <w:rsid w:val="53567C19"/>
    <w:rsid w:val="53A412F3"/>
    <w:rsid w:val="53BAF14D"/>
    <w:rsid w:val="5460A281"/>
    <w:rsid w:val="54F1F33E"/>
    <w:rsid w:val="54F4C333"/>
    <w:rsid w:val="551C8870"/>
    <w:rsid w:val="55305C3C"/>
    <w:rsid w:val="55502322"/>
    <w:rsid w:val="55643DDC"/>
    <w:rsid w:val="5591B6F2"/>
    <w:rsid w:val="55AF094C"/>
    <w:rsid w:val="55BBABFC"/>
    <w:rsid w:val="55C7E1AB"/>
    <w:rsid w:val="55E8D1FC"/>
    <w:rsid w:val="55F623B6"/>
    <w:rsid w:val="55FBC56C"/>
    <w:rsid w:val="562BEC22"/>
    <w:rsid w:val="5645EAD3"/>
    <w:rsid w:val="56B858D1"/>
    <w:rsid w:val="56E6D79A"/>
    <w:rsid w:val="57984343"/>
    <w:rsid w:val="57A09922"/>
    <w:rsid w:val="57A6D6FC"/>
    <w:rsid w:val="57BBD482"/>
    <w:rsid w:val="57CCE1C1"/>
    <w:rsid w:val="582F15DA"/>
    <w:rsid w:val="58D40893"/>
    <w:rsid w:val="592DF97F"/>
    <w:rsid w:val="594164E6"/>
    <w:rsid w:val="596A399A"/>
    <w:rsid w:val="59807FA3"/>
    <w:rsid w:val="59CAE63B"/>
    <w:rsid w:val="59E60E89"/>
    <w:rsid w:val="59EC539B"/>
    <w:rsid w:val="5A345FB2"/>
    <w:rsid w:val="5A7724EA"/>
    <w:rsid w:val="5AD1FEDC"/>
    <w:rsid w:val="5AFE77F3"/>
    <w:rsid w:val="5B2B5C95"/>
    <w:rsid w:val="5B93A40A"/>
    <w:rsid w:val="5B9B84BC"/>
    <w:rsid w:val="5BB4311B"/>
    <w:rsid w:val="5BF92D7C"/>
    <w:rsid w:val="5C1EF46C"/>
    <w:rsid w:val="5C67F7DD"/>
    <w:rsid w:val="5CDB444E"/>
    <w:rsid w:val="5D0E71F8"/>
    <w:rsid w:val="5D864841"/>
    <w:rsid w:val="5DC313A7"/>
    <w:rsid w:val="5E20FACA"/>
    <w:rsid w:val="5E578B3A"/>
    <w:rsid w:val="5EBD9C33"/>
    <w:rsid w:val="5F03CC92"/>
    <w:rsid w:val="5F779632"/>
    <w:rsid w:val="5F90EDC2"/>
    <w:rsid w:val="5FA07DC6"/>
    <w:rsid w:val="60B14B57"/>
    <w:rsid w:val="613698A0"/>
    <w:rsid w:val="6146C42D"/>
    <w:rsid w:val="61C38125"/>
    <w:rsid w:val="61E9CAD8"/>
    <w:rsid w:val="6266CD9C"/>
    <w:rsid w:val="6280FE66"/>
    <w:rsid w:val="628B3A83"/>
    <w:rsid w:val="62B050D7"/>
    <w:rsid w:val="63591BBE"/>
    <w:rsid w:val="638AF0DE"/>
    <w:rsid w:val="639EABC2"/>
    <w:rsid w:val="63D623FF"/>
    <w:rsid w:val="63EE09BE"/>
    <w:rsid w:val="63EFB3A2"/>
    <w:rsid w:val="6404DED3"/>
    <w:rsid w:val="64203883"/>
    <w:rsid w:val="650ECA1F"/>
    <w:rsid w:val="65356ABA"/>
    <w:rsid w:val="65D2A2E7"/>
    <w:rsid w:val="668A0E7A"/>
    <w:rsid w:val="6779791C"/>
    <w:rsid w:val="67877BEE"/>
    <w:rsid w:val="6812F8FE"/>
    <w:rsid w:val="686074F3"/>
    <w:rsid w:val="68765E32"/>
    <w:rsid w:val="68AF0CB1"/>
    <w:rsid w:val="69E0D1A2"/>
    <w:rsid w:val="6A2A2041"/>
    <w:rsid w:val="6B477CFF"/>
    <w:rsid w:val="6B883147"/>
    <w:rsid w:val="6BA0B606"/>
    <w:rsid w:val="6C2B5870"/>
    <w:rsid w:val="6C4B070C"/>
    <w:rsid w:val="6C6F12EE"/>
    <w:rsid w:val="6C9686A2"/>
    <w:rsid w:val="6C9956F4"/>
    <w:rsid w:val="6D17DFA7"/>
    <w:rsid w:val="6D97AD7E"/>
    <w:rsid w:val="6DAA2FA0"/>
    <w:rsid w:val="6DF218CE"/>
    <w:rsid w:val="6E0C6DBA"/>
    <w:rsid w:val="6E2B9620"/>
    <w:rsid w:val="6EE975EE"/>
    <w:rsid w:val="6F129E4E"/>
    <w:rsid w:val="6F780844"/>
    <w:rsid w:val="6F96D070"/>
    <w:rsid w:val="71DC74A0"/>
    <w:rsid w:val="71FAC96C"/>
    <w:rsid w:val="72E0DDE7"/>
    <w:rsid w:val="73391FBF"/>
    <w:rsid w:val="734A26C5"/>
    <w:rsid w:val="73885BE9"/>
    <w:rsid w:val="740E2104"/>
    <w:rsid w:val="7410F3D1"/>
    <w:rsid w:val="741452E9"/>
    <w:rsid w:val="74B61FB6"/>
    <w:rsid w:val="74D2046A"/>
    <w:rsid w:val="74D78072"/>
    <w:rsid w:val="74E6AEF4"/>
    <w:rsid w:val="7511F579"/>
    <w:rsid w:val="757934B2"/>
    <w:rsid w:val="75F09B5D"/>
    <w:rsid w:val="764E5D99"/>
    <w:rsid w:val="76907175"/>
    <w:rsid w:val="76C54B35"/>
    <w:rsid w:val="781668E0"/>
    <w:rsid w:val="796740AB"/>
    <w:rsid w:val="79693340"/>
    <w:rsid w:val="798195FA"/>
    <w:rsid w:val="79ADAAD6"/>
    <w:rsid w:val="79C2FD89"/>
    <w:rsid w:val="79C3C972"/>
    <w:rsid w:val="7A53ABD0"/>
    <w:rsid w:val="7AD1C865"/>
    <w:rsid w:val="7B4E09A2"/>
    <w:rsid w:val="7B909282"/>
    <w:rsid w:val="7BA1ABB2"/>
    <w:rsid w:val="7C09D788"/>
    <w:rsid w:val="7C5EE396"/>
    <w:rsid w:val="7C7983C1"/>
    <w:rsid w:val="7C8B5610"/>
    <w:rsid w:val="7CDEED56"/>
    <w:rsid w:val="7E622FB2"/>
    <w:rsid w:val="7E85AA64"/>
    <w:rsid w:val="7EB36CC5"/>
    <w:rsid w:val="7F0404C2"/>
    <w:rsid w:val="7F0518A1"/>
    <w:rsid w:val="7F6B2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F902E"/>
  <w15:chartTrackingRefBased/>
  <w15:docId w15:val="{933D901C-E4D0-C44F-9C68-BC07D4549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E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9/05/relationships/documenttasks" Target="documenttasks/documenttasks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documenttasks/documenttasks1.xml><?xml version="1.0" encoding="utf-8"?>
<t:Tasks xmlns:t="http://schemas.microsoft.com/office/tasks/2019/documenttasks" xmlns:oel="http://schemas.microsoft.com/office/2019/extlst">
  <t:Task id="{B582FFAF-0E89-41A3-ABBD-BBEB189362A4}">
    <t:Anchor>
      <t:Comment id="1058901346"/>
    </t:Anchor>
    <t:History>
      <t:Event id="{90A88A09-4B23-48EA-A456-F3B6311ADF8A}" time="2022-10-07T17:14:20.004Z">
        <t:Attribution userId="S::lynng.nguyen@mail.utoronto.ca::fa344817-edcc-4959-83b3-8dfb137261d7" userProvider="AD" userName="Lynn Nguyen"/>
        <t:Anchor>
          <t:Comment id="1004525390"/>
        </t:Anchor>
        <t:Create/>
      </t:Event>
      <t:Event id="{9E78470D-9D4B-4F35-93AB-007893FADE83}" time="2022-10-07T17:14:20.004Z">
        <t:Attribution userId="S::lynng.nguyen@mail.utoronto.ca::fa344817-edcc-4959-83b3-8dfb137261d7" userProvider="AD" userName="Lynn Nguyen"/>
        <t:Anchor>
          <t:Comment id="1004525390"/>
        </t:Anchor>
        <t:Assign userId="S::kyle.ganson@utoronto.ca::76e768d0-3058-4e92-a9de-3ddf48fd71cf" userProvider="AD" userName="Kyle Ganson"/>
      </t:Event>
      <t:Event id="{A201DC55-5823-4CE3-A3FE-4E58EA1ECA3F}" time="2022-10-07T17:14:20.004Z">
        <t:Attribution userId="S::lynng.nguyen@mail.utoronto.ca::fa344817-edcc-4959-83b3-8dfb137261d7" userProvider="AD" userName="Lynn Nguyen"/>
        <t:Anchor>
          <t:Comment id="1004525390"/>
        </t:Anchor>
        <t:SetTitle title="Hi @Kyle Ganson , I've finished! Please let me know if there are any edits/ edits needed. Thank you!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Ganson</dc:creator>
  <cp:keywords/>
  <dc:description/>
  <cp:lastModifiedBy>Kyle Ganson</cp:lastModifiedBy>
  <cp:revision>3</cp:revision>
  <cp:lastPrinted>2023-12-12T00:38:00Z</cp:lastPrinted>
  <dcterms:created xsi:type="dcterms:W3CDTF">2024-02-26T17:37:00Z</dcterms:created>
  <dcterms:modified xsi:type="dcterms:W3CDTF">2024-02-26T17:38:00Z</dcterms:modified>
</cp:coreProperties>
</file>